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autoSpaceDE/>
        <w:autoSpaceDN/>
        <w:bidi w:val="0"/>
        <w:spacing w:line="440" w:lineRule="exact"/>
        <w:jc w:val="both"/>
        <w:textAlignment w:val="auto"/>
        <w:rPr>
          <w:rFonts w:hint="default" w:ascii="Times New Roman" w:hAnsi="Times New Roman" w:cs="Times New Roman"/>
          <w:b w:val="0"/>
          <w:bCs/>
          <w:sz w:val="28"/>
          <w:szCs w:val="28"/>
          <w:lang w:val="en-US" w:eastAsia="zh-CN"/>
        </w:rPr>
      </w:pPr>
      <w:bookmarkStart w:id="0" w:name="_GoBack"/>
      <w:r>
        <w:rPr>
          <w:rFonts w:hint="eastAsia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  <w:highlight w:val="none"/>
          <w:shd w:val="clear" w:fill="FFFFFF"/>
          <w:lang w:val="en-US" w:eastAsia="zh-CN"/>
        </w:rPr>
        <w:t xml:space="preserve">Supplementary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  <w:shd w:val="clear" w:fill="FFFFFF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8"/>
          <w:szCs w:val="28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  <w:shd w:val="clear" w:fill="FFFFFF"/>
        </w:rPr>
        <w:t xml:space="preserve"> </w:t>
      </w:r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  <w:shd w:val="clear" w:fill="FFFFFF"/>
        </w:rPr>
        <w:t>Stratification and assignment of variables in Logistic regression analysis</w:t>
      </w:r>
    </w:p>
    <w:tbl>
      <w:tblPr>
        <w:tblStyle w:val="3"/>
        <w:tblW w:w="4980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3600"/>
        <w:gridCol w:w="413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lang w:val="en-US" w:eastAsia="zh-CN"/>
              </w:rPr>
              <w:t>Items</w:t>
            </w:r>
          </w:p>
        </w:tc>
        <w:tc>
          <w:tcPr>
            <w:tcW w:w="2120" w:type="pc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ariable</w:t>
            </w:r>
          </w:p>
        </w:tc>
        <w:tc>
          <w:tcPr>
            <w:tcW w:w="2434" w:type="pc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ayering and Assignmen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Recurrent lesions located in OM+AS and/or initial suspicious site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o=0; yes=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1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ender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al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=0;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mal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=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2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(years)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highlight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=0; 30-60=1;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lang w:val="en-US" w:eastAsia="zh-CN"/>
              </w:rPr>
              <w:t>≥6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=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3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Initial CEA valu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lang w:val="en-US" w:eastAsia="zh-CN"/>
              </w:rPr>
              <w:t>ng/m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highlight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=0; 5-10=1;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=2;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0=3; 3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0=4; 4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50=5;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=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4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Distance between the lower margin of the tumor and the anal marg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c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highlight w:val="no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=0;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=1;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=2; 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highlight w:val="none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=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5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Surgical methods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anal-preserving operation=0;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on anal preservation surgery=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6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ateral pelvic lymphadenectomy 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o=0; yes=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7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Pathological type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denocarcinom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=0;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ucinous carcinom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=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8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CRM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negativ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=0;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ositiv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=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9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lood vessel invasion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negativ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=0;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ositiv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=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10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Nerve invasion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negativ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=0;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ositiv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=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11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</w:rPr>
              <w:t>T staging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1=0; T2=1; T3=2; T4=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12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</w:rPr>
              <w:t xml:space="preserve"> staging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=0; N1=1; N2=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13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Preoperative treatment methods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o=0; systemic therapy=1; systemic therapy+radiotherapy=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14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Postoperative treatment methods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o=0; systemic therapy=1; systemic therapy+radiotherapy=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15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Perioperative treatment methods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o=0; systemic therapy=1; systemic therapy+radiotherapy=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X16</w:t>
            </w:r>
          </w:p>
        </w:tc>
        <w:tc>
          <w:tcPr>
            <w:tcW w:w="2120" w:type="pct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Recurrence period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months)</w:t>
            </w:r>
          </w:p>
        </w:tc>
        <w:tc>
          <w:tcPr>
            <w:tcW w:w="2434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highlight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12=0; 12-24=1; 24-36=2; 36-48=3; 48-60=4;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0=5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mYmVhMGQ2YWQwOTc0ZDFkYmVkZTE0NzFkNThlYzIifQ=="/>
    <w:docVar w:name="KSO_WPS_MARK_KEY" w:val="e40fe3cc-c89f-4c1d-a757-6858202a4644"/>
  </w:docVars>
  <w:rsids>
    <w:rsidRoot w:val="00000000"/>
    <w:rsid w:val="5681001F"/>
    <w:rsid w:val="7CAA621E"/>
    <w:rsid w:val="7D40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1049</Characters>
  <Lines>0</Lines>
  <Paragraphs>0</Paragraphs>
  <TotalTime>3</TotalTime>
  <ScaleCrop>false</ScaleCrop>
  <LinksUpToDate>false</LinksUpToDate>
  <CharactersWithSpaces>1150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07:48:00Z</dcterms:created>
  <dc:creator>lenovo</dc:creator>
  <cp:lastModifiedBy>肖林林</cp:lastModifiedBy>
  <dcterms:modified xsi:type="dcterms:W3CDTF">2024-01-12T09:0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36A616F05BAF41C8AB8A46468367F046_12</vt:lpwstr>
  </property>
</Properties>
</file>